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731" w:rsidRDefault="00ED5731" w:rsidP="00ED5731"/>
    <w:p w:rsidR="00ED5731" w:rsidRDefault="00ED5731" w:rsidP="00ED5731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65760</wp:posOffset>
                </wp:positionH>
                <wp:positionV relativeFrom="paragraph">
                  <wp:posOffset>1486535</wp:posOffset>
                </wp:positionV>
                <wp:extent cx="763270" cy="262890"/>
                <wp:effectExtent l="3810" t="635" r="4445" b="317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28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D5731" w:rsidRPr="00AC5B6C" w:rsidRDefault="00ED5731" w:rsidP="00ED573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proofErr w:type="gramStart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45</w:t>
                            </w:r>
                            <w:proofErr w:type="gramEnd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28.8pt;margin-top:117.05pt;width:60.1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" stroked="f">
                <v:fill opacity="0"/>
                <v:textbox>
                  <w:txbxContent>
                    <w:p w:rsidR="00ED5731" w:rsidRPr="00AC5B6C" w:rsidRDefault="00ED5731" w:rsidP="00ED5731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proofErr w:type="gramStart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>45</w:t>
                      </w:r>
                      <w:proofErr w:type="gramEnd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 xml:space="preserve"> </w:t>
                      </w:r>
                      <w:proofErr w:type="spellStart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06375</wp:posOffset>
                </wp:positionH>
                <wp:positionV relativeFrom="paragraph">
                  <wp:posOffset>2298700</wp:posOffset>
                </wp:positionV>
                <wp:extent cx="763270" cy="262890"/>
                <wp:effectExtent l="6350" t="3175" r="1905" b="63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28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D5731" w:rsidRPr="00AC5B6C" w:rsidRDefault="00ED5731" w:rsidP="00ED573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proofErr w:type="gramStart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21.5  </w:t>
                            </w:r>
                            <w:proofErr w:type="spellStart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kD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27" type="#_x0000_t202" style="position:absolute;margin-left:16.25pt;margin-top:181pt;width:60.1pt;height:20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" stroked="f">
                <v:fill opacity="0"/>
                <v:textbox>
                  <w:txbxContent>
                    <w:p w:rsidR="00ED5731" w:rsidRPr="00AC5B6C" w:rsidRDefault="00ED5731" w:rsidP="00ED5731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proofErr w:type="gramStart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 xml:space="preserve">21.5  </w:t>
                      </w:r>
                      <w:proofErr w:type="spellStart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>kDa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14960</wp:posOffset>
                </wp:positionH>
                <wp:positionV relativeFrom="paragraph">
                  <wp:posOffset>2035810</wp:posOffset>
                </wp:positionV>
                <wp:extent cx="763270" cy="262890"/>
                <wp:effectExtent l="635" t="6985" r="7620" b="63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28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D5731" w:rsidRPr="00AC5B6C" w:rsidRDefault="00ED5731" w:rsidP="00ED573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proofErr w:type="gramStart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31  </w:t>
                            </w:r>
                            <w:proofErr w:type="spellStart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kD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28" type="#_x0000_t202" style="position:absolute;margin-left:24.8pt;margin-top:160.3pt;width:60.1pt;height:20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" stroked="f">
                <v:fill opacity="0"/>
                <v:textbox>
                  <w:txbxContent>
                    <w:p w:rsidR="00ED5731" w:rsidRPr="00AC5B6C" w:rsidRDefault="00ED5731" w:rsidP="00ED5731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proofErr w:type="gramStart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 xml:space="preserve">31  </w:t>
                      </w:r>
                      <w:proofErr w:type="spellStart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>kDa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60350</wp:posOffset>
                </wp:positionH>
                <wp:positionV relativeFrom="paragraph">
                  <wp:posOffset>1005205</wp:posOffset>
                </wp:positionV>
                <wp:extent cx="763270" cy="262890"/>
                <wp:effectExtent l="3175" t="5080" r="5080" b="825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28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D5731" w:rsidRPr="00AC5B6C" w:rsidRDefault="00ED5731" w:rsidP="00ED573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proofErr w:type="gramStart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66.2</w:t>
                            </w:r>
                            <w:proofErr w:type="gramEnd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29" type="#_x0000_t202" style="position:absolute;margin-left:20.5pt;margin-top:79.15pt;width:60.1pt;height:20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" stroked="f">
                <v:fill opacity="0"/>
                <v:textbox>
                  <w:txbxContent>
                    <w:p w:rsidR="00ED5731" w:rsidRPr="00AC5B6C" w:rsidRDefault="00ED5731" w:rsidP="00ED5731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proofErr w:type="gramStart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>66.2</w:t>
                      </w:r>
                      <w:proofErr w:type="gramEnd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 xml:space="preserve"> </w:t>
                      </w:r>
                      <w:proofErr w:type="spellStart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24230</wp:posOffset>
                </wp:positionH>
                <wp:positionV relativeFrom="paragraph">
                  <wp:posOffset>1132205</wp:posOffset>
                </wp:positionV>
                <wp:extent cx="310515" cy="0"/>
                <wp:effectExtent l="5080" t="55880" r="17780" b="5842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05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64.9pt;margin-top:89.15pt;width:24.4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818515</wp:posOffset>
                </wp:positionH>
                <wp:positionV relativeFrom="paragraph">
                  <wp:posOffset>2441575</wp:posOffset>
                </wp:positionV>
                <wp:extent cx="310515" cy="0"/>
                <wp:effectExtent l="8890" t="60325" r="23495" b="5397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05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64.45pt;margin-top:192.25pt;width:24.4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818515</wp:posOffset>
                </wp:positionH>
                <wp:positionV relativeFrom="paragraph">
                  <wp:posOffset>2171065</wp:posOffset>
                </wp:positionV>
                <wp:extent cx="310515" cy="0"/>
                <wp:effectExtent l="8890" t="56515" r="23495" b="5778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05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64.45pt;margin-top:170.95pt;width:24.4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818515</wp:posOffset>
                </wp:positionH>
                <wp:positionV relativeFrom="paragraph">
                  <wp:posOffset>1622425</wp:posOffset>
                </wp:positionV>
                <wp:extent cx="310515" cy="0"/>
                <wp:effectExtent l="8890" t="60325" r="23495" b="5397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05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64.45pt;margin-top:127.75pt;width:24.4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32485</wp:posOffset>
                </wp:positionH>
                <wp:positionV relativeFrom="paragraph">
                  <wp:posOffset>657225</wp:posOffset>
                </wp:positionV>
                <wp:extent cx="361950" cy="0"/>
                <wp:effectExtent l="13335" t="57150" r="15240" b="571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65.55pt;margin-top:51.75pt;width:28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757170</wp:posOffset>
                </wp:positionH>
                <wp:positionV relativeFrom="paragraph">
                  <wp:posOffset>1183640</wp:posOffset>
                </wp:positionV>
                <wp:extent cx="825500" cy="360680"/>
                <wp:effectExtent l="4445" t="2540" r="8255" b="825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5500" cy="3606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D5731" w:rsidRPr="004F53CD" w:rsidRDefault="00ED5731" w:rsidP="00ED5731">
                            <w:pPr>
                              <w:rPr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</w:rPr>
                              <w:t>Enterocin</w:t>
                            </w:r>
                            <w:proofErr w:type="spellEnd"/>
                            <w:r>
                              <w:rPr>
                                <w:sz w:val="16"/>
                              </w:rPr>
                              <w:t xml:space="preserve"> 12a b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margin-left:217.1pt;margin-top:93.2pt;width:65pt;height:28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" stroked="f">
                <v:fill opacity="0"/>
                <v:textbox>
                  <w:txbxContent>
                    <w:p w:rsidR="00ED5731" w:rsidRPr="004F53CD" w:rsidRDefault="00ED5731" w:rsidP="00ED5731">
                      <w:pPr>
                        <w:rPr>
                          <w:sz w:val="16"/>
                        </w:rPr>
                      </w:pPr>
                      <w:proofErr w:type="spellStart"/>
                      <w:r>
                        <w:rPr>
                          <w:sz w:val="16"/>
                        </w:rPr>
                        <w:t>Enterocin</w:t>
                      </w:r>
                      <w:proofErr w:type="spellEnd"/>
                      <w:r>
                        <w:rPr>
                          <w:sz w:val="16"/>
                        </w:rPr>
                        <w:t xml:space="preserve"> 12a ba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90470</wp:posOffset>
                </wp:positionH>
                <wp:positionV relativeFrom="paragraph">
                  <wp:posOffset>1299210</wp:posOffset>
                </wp:positionV>
                <wp:extent cx="266700" cy="0"/>
                <wp:effectExtent l="23495" t="60960" r="5080" b="5334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196.1pt;margin-top:102.3pt;width:21pt;height:0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249045</wp:posOffset>
                </wp:positionH>
                <wp:positionV relativeFrom="paragraph">
                  <wp:posOffset>43180</wp:posOffset>
                </wp:positionV>
                <wp:extent cx="490855" cy="204470"/>
                <wp:effectExtent l="1270" t="5080" r="3175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855" cy="20447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D5731" w:rsidRPr="004F53CD" w:rsidRDefault="00ED5731" w:rsidP="00ED5731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an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1" type="#_x0000_t202" style="position:absolute;margin-left:98.35pt;margin-top:3.4pt;width:38.65pt;height:16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" stroked="f">
                <v:fill opacity="0"/>
                <v:textbox>
                  <w:txbxContent>
                    <w:p w:rsidR="00ED5731" w:rsidRPr="004F53CD" w:rsidRDefault="00ED5731" w:rsidP="00ED5731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Lan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020570</wp:posOffset>
                </wp:positionH>
                <wp:positionV relativeFrom="paragraph">
                  <wp:posOffset>43180</wp:posOffset>
                </wp:positionV>
                <wp:extent cx="614045" cy="259080"/>
                <wp:effectExtent l="1270" t="5080" r="3810" b="254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045" cy="2590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D5731" w:rsidRPr="004F53CD" w:rsidRDefault="00ED5731" w:rsidP="00ED5731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an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2" type="#_x0000_t202" style="position:absolute;margin-left:159.1pt;margin-top:3.4pt;width:48.35pt;height:20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" stroked="f">
                <v:fill opacity="0"/>
                <v:textbox>
                  <w:txbxContent>
                    <w:p w:rsidR="00ED5731" w:rsidRPr="004F53CD" w:rsidRDefault="00ED5731" w:rsidP="00ED5731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Lane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06375</wp:posOffset>
                </wp:positionH>
                <wp:positionV relativeFrom="paragraph">
                  <wp:posOffset>529590</wp:posOffset>
                </wp:positionV>
                <wp:extent cx="763270" cy="262890"/>
                <wp:effectExtent l="6350" t="5715" r="1905" b="762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28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D5731" w:rsidRPr="00AC5B6C" w:rsidRDefault="00ED5731" w:rsidP="00ED573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proofErr w:type="gramStart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97.4</w:t>
                            </w:r>
                            <w:proofErr w:type="gramEnd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AC5B6C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33" type="#_x0000_t202" style="position:absolute;margin-left:16.25pt;margin-top:41.7pt;width:60.1pt;height:20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" stroked="f">
                <v:fill opacity="0"/>
                <v:textbox>
                  <w:txbxContent>
                    <w:p w:rsidR="00ED5731" w:rsidRPr="00AC5B6C" w:rsidRDefault="00ED5731" w:rsidP="00ED5731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proofErr w:type="gramStart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>97.4</w:t>
                      </w:r>
                      <w:proofErr w:type="gramEnd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 xml:space="preserve"> </w:t>
                      </w:r>
                      <w:proofErr w:type="spellStart"/>
                      <w:r w:rsidRPr="00AC5B6C">
                        <w:rPr>
                          <w:rFonts w:ascii="Times New Roman" w:hAnsi="Times New Roman" w:cs="Times New Roman"/>
                          <w:sz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t xml:space="preserve">                                    </w:t>
      </w:r>
      <w:r w:rsidRPr="009E1E9D">
        <w:rPr>
          <w:b/>
          <w:noProof/>
          <w:lang w:val="en-PH" w:eastAsia="en-PH"/>
        </w:rPr>
        <w:drawing>
          <wp:inline distT="0" distB="0" distL="0" distR="0" wp14:anchorId="60B608E0" wp14:editId="427F6665">
            <wp:extent cx="3521635" cy="3530379"/>
            <wp:effectExtent l="19050" t="0" r="2615" b="0"/>
            <wp:docPr id="4" name="Picture 1" descr="C:\Users\PAWAN KUMAR\Desktop\IMG-20170903-WA0002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WAN KUMAR\Desktop\IMG-20170903-WA0002 (2)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238" cy="35349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731" w:rsidRPr="00F25D7F" w:rsidRDefault="00ED5731" w:rsidP="00ED5731">
      <w:pPr>
        <w:rPr>
          <w:rFonts w:ascii="Times New Roman" w:hAnsi="Times New Roman" w:cs="Times New Roman"/>
          <w:sz w:val="24"/>
        </w:rPr>
      </w:pPr>
      <w:r w:rsidRPr="00F25D7F">
        <w:rPr>
          <w:rFonts w:ascii="Times New Roman" w:hAnsi="Times New Roman" w:cs="Times New Roman"/>
          <w:b/>
          <w:sz w:val="24"/>
        </w:rPr>
        <w:t>Supplementary Fig</w:t>
      </w:r>
      <w:r w:rsidRPr="00F25D7F">
        <w:rPr>
          <w:rFonts w:ascii="Times New Roman" w:hAnsi="Times New Roman" w:cs="Times New Roman"/>
          <w:sz w:val="24"/>
        </w:rPr>
        <w:t xml:space="preserve"> </w:t>
      </w:r>
      <w:r w:rsidRPr="00F25D7F">
        <w:rPr>
          <w:rFonts w:ascii="Times New Roman" w:hAnsi="Times New Roman" w:cs="Times New Roman"/>
          <w:b/>
          <w:sz w:val="24"/>
        </w:rPr>
        <w:t>2</w:t>
      </w:r>
      <w:r w:rsidRPr="00D923C6">
        <w:rPr>
          <w:rFonts w:ascii="Times New Roman" w:hAnsi="Times New Roman" w:cs="Times New Roman"/>
          <w:b/>
          <w:sz w:val="24"/>
        </w:rPr>
        <w:t>:</w:t>
      </w:r>
      <w:r w:rsidRPr="00F25D7F">
        <w:rPr>
          <w:rFonts w:ascii="Times New Roman" w:hAnsi="Times New Roman" w:cs="Times New Roman"/>
          <w:sz w:val="24"/>
        </w:rPr>
        <w:t xml:space="preserve"> Image of </w:t>
      </w:r>
      <w:r>
        <w:rPr>
          <w:rFonts w:ascii="Times New Roman" w:hAnsi="Times New Roman" w:cs="Times New Roman"/>
          <w:sz w:val="24"/>
        </w:rPr>
        <w:t xml:space="preserve">the </w:t>
      </w:r>
      <w:r w:rsidRPr="00F25D7F">
        <w:rPr>
          <w:rFonts w:ascii="Times New Roman" w:hAnsi="Times New Roman" w:cs="Times New Roman"/>
          <w:sz w:val="24"/>
        </w:rPr>
        <w:t xml:space="preserve">silver-stained SDS-PAGE gel showing a single band of purified </w:t>
      </w:r>
      <w:proofErr w:type="spellStart"/>
      <w:r w:rsidRPr="00F25D7F">
        <w:rPr>
          <w:rFonts w:ascii="Times New Roman" w:hAnsi="Times New Roman" w:cs="Times New Roman"/>
          <w:sz w:val="24"/>
        </w:rPr>
        <w:t>enterocin</w:t>
      </w:r>
      <w:proofErr w:type="spellEnd"/>
      <w:r w:rsidRPr="00F25D7F">
        <w:rPr>
          <w:rFonts w:ascii="Times New Roman" w:hAnsi="Times New Roman" w:cs="Times New Roman"/>
          <w:sz w:val="24"/>
        </w:rPr>
        <w:t xml:space="preserve"> 12a obtained after reverse phase- HPLC. </w:t>
      </w:r>
      <w:r w:rsidRPr="00F25D7F">
        <w:rPr>
          <w:rFonts w:ascii="Times New Roman" w:hAnsi="Times New Roman" w:cs="Times New Roman"/>
          <w:b/>
          <w:sz w:val="24"/>
        </w:rPr>
        <w:t>Lane 1</w:t>
      </w:r>
      <w:r w:rsidRPr="00F25D7F">
        <w:rPr>
          <w:rFonts w:ascii="Times New Roman" w:hAnsi="Times New Roman" w:cs="Times New Roman"/>
          <w:sz w:val="24"/>
        </w:rPr>
        <w:t xml:space="preserve"> shows </w:t>
      </w:r>
      <w:r>
        <w:rPr>
          <w:rFonts w:ascii="Times New Roman" w:hAnsi="Times New Roman" w:cs="Times New Roman"/>
          <w:sz w:val="24"/>
        </w:rPr>
        <w:t xml:space="preserve">the </w:t>
      </w:r>
      <w:r w:rsidRPr="00F25D7F">
        <w:rPr>
          <w:rFonts w:ascii="Times New Roman" w:hAnsi="Times New Roman" w:cs="Times New Roman"/>
          <w:sz w:val="24"/>
        </w:rPr>
        <w:t xml:space="preserve">molecular weight marker. </w:t>
      </w:r>
      <w:r w:rsidRPr="00F25D7F">
        <w:rPr>
          <w:rFonts w:ascii="Times New Roman" w:hAnsi="Times New Roman" w:cs="Times New Roman"/>
          <w:b/>
          <w:sz w:val="24"/>
        </w:rPr>
        <w:t>Lane 2</w:t>
      </w:r>
      <w:r w:rsidRPr="00F25D7F">
        <w:rPr>
          <w:rFonts w:ascii="Times New Roman" w:hAnsi="Times New Roman" w:cs="Times New Roman"/>
          <w:sz w:val="24"/>
        </w:rPr>
        <w:t xml:space="preserve"> shows </w:t>
      </w:r>
      <w:r>
        <w:rPr>
          <w:rFonts w:ascii="Times New Roman" w:hAnsi="Times New Roman" w:cs="Times New Roman"/>
          <w:sz w:val="24"/>
        </w:rPr>
        <w:t xml:space="preserve">the </w:t>
      </w:r>
      <w:r w:rsidRPr="00F25D7F">
        <w:rPr>
          <w:rFonts w:ascii="Times New Roman" w:hAnsi="Times New Roman" w:cs="Times New Roman"/>
          <w:sz w:val="24"/>
        </w:rPr>
        <w:t xml:space="preserve">band obtained after RP-HPLC. </w:t>
      </w:r>
    </w:p>
    <w:p w:rsidR="00ED5731" w:rsidRDefault="00ED5731">
      <w:bookmarkStart w:id="0" w:name="_GoBack"/>
      <w:bookmarkEnd w:id="0"/>
    </w:p>
    <w:sectPr w:rsidR="00ED57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731"/>
    <w:rsid w:val="00AB13FB"/>
    <w:rsid w:val="00ED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73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731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73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73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13T06:50:00Z</dcterms:created>
  <dcterms:modified xsi:type="dcterms:W3CDTF">2021-01-13T06:50:00Z</dcterms:modified>
</cp:coreProperties>
</file>